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181A" w14:textId="30F757E5" w:rsidR="00E162CC" w:rsidRPr="008149C9" w:rsidRDefault="0077176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149C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LIST OF </w:t>
      </w:r>
      <w:r w:rsidR="004E600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Pr="008149C9">
        <w:rPr>
          <w:rFonts w:ascii="Times New Roman" w:hAnsi="Times New Roman" w:cs="Times New Roman"/>
          <w:b/>
          <w:bCs/>
          <w:sz w:val="24"/>
          <w:szCs w:val="24"/>
          <w:u w:val="single"/>
        </w:rPr>
        <w:t>TABLES</w:t>
      </w:r>
    </w:p>
    <w:p w14:paraId="4E056F9B" w14:textId="77777777" w:rsidR="004E600E" w:rsidRPr="004750CF" w:rsidRDefault="004E600E" w:rsidP="004E600E">
      <w:pPr>
        <w:pStyle w:val="Textkrper"/>
      </w:pPr>
      <w:r w:rsidRPr="0065227C">
        <w:rPr>
          <w:b/>
          <w:bCs/>
        </w:rPr>
        <w:t xml:space="preserve">Table </w:t>
      </w:r>
      <w:r>
        <w:rPr>
          <w:b/>
          <w:bCs/>
        </w:rPr>
        <w:t>S1</w:t>
      </w:r>
      <w:r w:rsidRPr="0065227C">
        <w:rPr>
          <w:b/>
          <w:bCs/>
        </w:rPr>
        <w:t>.</w:t>
      </w:r>
      <w:r w:rsidRPr="0065227C">
        <w:t xml:space="preserve"> </w:t>
      </w:r>
      <w:r>
        <w:t xml:space="preserve">Confusion matrix adopted in the study for assessment of performance of </w:t>
      </w:r>
      <w:proofErr w:type="spellStart"/>
      <w:r>
        <w:t>RegCDI</w:t>
      </w:r>
      <w:proofErr w:type="spellEnd"/>
    </w:p>
    <w:tbl>
      <w:tblPr>
        <w:tblStyle w:val="EinfacheTabelle4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025"/>
        <w:gridCol w:w="1916"/>
        <w:gridCol w:w="2025"/>
      </w:tblGrid>
      <w:tr w:rsidR="004E600E" w14:paraId="56E4CC98" w14:textId="77777777" w:rsidTr="00814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4197686C" w14:textId="77777777" w:rsidR="004E600E" w:rsidRDefault="004E600E" w:rsidP="002C3539">
            <w:pPr>
              <w:pStyle w:val="Textkrper"/>
              <w:spacing w:before="0" w:after="0" w:line="24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Drought indicator class</w:t>
            </w:r>
            <w:r w:rsidRPr="00E6047B">
              <w:rPr>
                <w:rFonts w:eastAsiaTheme="minorEastAsia"/>
              </w:rPr>
              <w:sym w:font="Wingdings" w:char="F0E0"/>
            </w:r>
          </w:p>
          <w:p w14:paraId="688DCC47" w14:textId="77777777" w:rsidR="004E600E" w:rsidRPr="00745756" w:rsidRDefault="004E600E" w:rsidP="002C3539">
            <w:pPr>
              <w:pStyle w:val="Textkrper"/>
              <w:spacing w:before="0" w:after="0" w:line="240" w:lineRule="auto"/>
              <w:jc w:val="center"/>
              <w:rPr>
                <w:rFonts w:eastAsiaTheme="minorEastAsia"/>
                <w:sz w:val="10"/>
                <w:szCs w:val="10"/>
              </w:rPr>
            </w:pPr>
          </w:p>
          <w:p w14:paraId="22E29FDA" w14:textId="77777777" w:rsidR="004E600E" w:rsidRDefault="004E600E" w:rsidP="002C3539">
            <w:pPr>
              <w:pStyle w:val="Textkrper"/>
              <w:spacing w:after="0" w:line="240" w:lineRule="auto"/>
              <w:jc w:val="center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RegCDI</w:t>
            </w:r>
            <w:proofErr w:type="spellEnd"/>
            <w:r>
              <w:rPr>
                <w:rFonts w:eastAsiaTheme="minorEastAsia"/>
              </w:rPr>
              <w:t xml:space="preserve"> class</w:t>
            </w:r>
          </w:p>
        </w:tc>
        <w:tc>
          <w:tcPr>
            <w:tcW w:w="19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B1B42C9" w14:textId="77777777" w:rsidR="004E600E" w:rsidRPr="004E600E" w:rsidRDefault="004E600E" w:rsidP="002C3539">
            <w:pPr>
              <w:pStyle w:val="Textkrper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4E600E">
              <w:rPr>
                <w:rFonts w:eastAsiaTheme="minorEastAsia"/>
                <w:b w:val="0"/>
                <w:bCs w:val="0"/>
              </w:rPr>
              <w:t>Non-drought (positive)</w:t>
            </w:r>
          </w:p>
        </w:tc>
        <w:tc>
          <w:tcPr>
            <w:tcW w:w="20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FDE1BFF" w14:textId="77777777" w:rsidR="004E600E" w:rsidRPr="004E600E" w:rsidRDefault="004E600E" w:rsidP="002C3539">
            <w:pPr>
              <w:pStyle w:val="Textkrper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4E600E">
              <w:rPr>
                <w:rFonts w:eastAsiaTheme="minorEastAsia"/>
                <w:b w:val="0"/>
                <w:bCs w:val="0"/>
              </w:rPr>
              <w:t>Drought (negative)</w:t>
            </w:r>
          </w:p>
        </w:tc>
      </w:tr>
      <w:tr w:rsidR="004E600E" w14:paraId="3D04D650" w14:textId="77777777" w:rsidTr="0081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2289BD96" w14:textId="77777777" w:rsidR="004E600E" w:rsidRPr="004E600E" w:rsidRDefault="004E600E" w:rsidP="004E600E">
            <w:pPr>
              <w:pStyle w:val="Textkrper"/>
              <w:spacing w:before="0" w:after="0" w:line="240" w:lineRule="auto"/>
              <w:jc w:val="left"/>
              <w:rPr>
                <w:rFonts w:eastAsiaTheme="minorEastAsia"/>
                <w:b w:val="0"/>
                <w:bCs w:val="0"/>
              </w:rPr>
            </w:pPr>
            <w:r w:rsidRPr="004E600E">
              <w:rPr>
                <w:rFonts w:eastAsiaTheme="minorEastAsia"/>
                <w:b w:val="0"/>
                <w:bCs w:val="0"/>
              </w:rPr>
              <w:t>Non-drought (positive)</w:t>
            </w:r>
          </w:p>
        </w:tc>
        <w:tc>
          <w:tcPr>
            <w:tcW w:w="1916" w:type="dxa"/>
            <w:tcBorders>
              <w:top w:val="single" w:sz="4" w:space="0" w:color="000000" w:themeColor="text1"/>
              <w:left w:val="single" w:sz="4" w:space="0" w:color="auto"/>
            </w:tcBorders>
            <w:shd w:val="clear" w:color="auto" w:fill="FFFFFF" w:themeFill="background1"/>
          </w:tcPr>
          <w:p w14:paraId="193AD938" w14:textId="77777777" w:rsidR="004E600E" w:rsidRDefault="004E600E" w:rsidP="002C3539">
            <w:pPr>
              <w:pStyle w:val="Textkrper"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True Positive (TP)</w:t>
            </w:r>
          </w:p>
        </w:tc>
        <w:tc>
          <w:tcPr>
            <w:tcW w:w="202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1ABF5E4" w14:textId="77777777" w:rsidR="004E600E" w:rsidRDefault="004E600E" w:rsidP="002C3539">
            <w:pPr>
              <w:pStyle w:val="Textkrper"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lse Positive (FP)</w:t>
            </w:r>
          </w:p>
        </w:tc>
      </w:tr>
      <w:tr w:rsidR="004E600E" w14:paraId="6AF30788" w14:textId="77777777" w:rsidTr="008143CC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9E9487" w14:textId="77777777" w:rsidR="004E600E" w:rsidRPr="004E600E" w:rsidRDefault="004E600E" w:rsidP="004E600E">
            <w:pPr>
              <w:pStyle w:val="Textkrper"/>
              <w:spacing w:before="0" w:after="0" w:line="240" w:lineRule="auto"/>
              <w:jc w:val="left"/>
              <w:rPr>
                <w:rFonts w:eastAsiaTheme="minorEastAsia"/>
                <w:b w:val="0"/>
                <w:bCs w:val="0"/>
              </w:rPr>
            </w:pPr>
            <w:r w:rsidRPr="004E600E">
              <w:rPr>
                <w:rFonts w:eastAsiaTheme="minorEastAsia"/>
                <w:b w:val="0"/>
                <w:bCs w:val="0"/>
              </w:rPr>
              <w:t>Drought (negative)</w:t>
            </w:r>
          </w:p>
        </w:tc>
        <w:tc>
          <w:tcPr>
            <w:tcW w:w="1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B4EB3D" w14:textId="77777777" w:rsidR="004E600E" w:rsidRDefault="004E600E" w:rsidP="002C3539">
            <w:pPr>
              <w:pStyle w:val="Textkrper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lse Negative (FN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B16818" w14:textId="77777777" w:rsidR="004E600E" w:rsidRDefault="004E600E" w:rsidP="002C3539">
            <w:pPr>
              <w:pStyle w:val="Textkrper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True Negative (TN)</w:t>
            </w:r>
          </w:p>
        </w:tc>
      </w:tr>
    </w:tbl>
    <w:p w14:paraId="0874C9B3" w14:textId="77777777" w:rsidR="004E600E" w:rsidRPr="005D7D50" w:rsidRDefault="004E600E" w:rsidP="004E600E"/>
    <w:p w14:paraId="3607C2CE" w14:textId="1BF3C4AF" w:rsidR="005A4BCC" w:rsidRDefault="005A4BCC">
      <w:pPr>
        <w:rPr>
          <w:rFonts w:ascii="Times New Roman" w:hAnsi="Times New Roman" w:cs="Times New Roman"/>
          <w:b/>
          <w:bCs/>
        </w:rPr>
      </w:pPr>
    </w:p>
    <w:p w14:paraId="5F24BC78" w14:textId="5D73B5DC" w:rsidR="001F0A4E" w:rsidRPr="007F260F" w:rsidRDefault="001F0A4E" w:rsidP="001F0A4E">
      <w:pPr>
        <w:pStyle w:val="Beschriftung"/>
        <w:keepNext/>
        <w:jc w:val="both"/>
        <w:rPr>
          <w:rFonts w:cs="Times New Roman"/>
          <w:i w:val="0"/>
          <w:iCs w:val="0"/>
          <w:color w:val="auto"/>
          <w:sz w:val="24"/>
          <w:szCs w:val="24"/>
        </w:rPr>
      </w:pPr>
      <w:r w:rsidRPr="007F260F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4E600E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S2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7F260F"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Pr="00DC60C7">
        <w:rPr>
          <w:rFonts w:cs="Times New Roman"/>
          <w:i w:val="0"/>
          <w:iCs w:val="0"/>
          <w:color w:val="auto"/>
          <w:sz w:val="24"/>
          <w:szCs w:val="24"/>
        </w:rPr>
        <w:t xml:space="preserve">Statistical metrics used for selection of the dataset representing different drought variables. Here, </w:t>
      </w:r>
      <m:oMath>
        <m:sSub>
          <m:sSubPr>
            <m:ctrlPr>
              <w:rPr>
                <w:rFonts w:ascii="Cambria Math" w:eastAsia="Times New Roman" w:hAnsi="Cambria Math" w:cs="Times New Roman"/>
                <w:color w:val="auto"/>
                <w:sz w:val="24"/>
                <w:szCs w:val="24"/>
                <w:lang w:val="en-US" w:bidi="en-US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n</m:t>
            </m:r>
          </m:sub>
        </m:sSub>
      </m:oMath>
      <w:r w:rsidRPr="00DC60C7">
        <w:rPr>
          <w:rFonts w:cs="Times New Roman"/>
          <w:i w:val="0"/>
          <w:iCs w:val="0"/>
          <w:color w:val="auto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color w:val="auto"/>
                <w:sz w:val="24"/>
                <w:szCs w:val="24"/>
                <w:lang w:val="en-US" w:bidi="en-US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n</m:t>
            </m:r>
          </m:sub>
        </m:sSub>
        <m:r>
          <w:rPr>
            <w:rFonts w:ascii="Cambria Math" w:eastAsia="Times New Roman" w:hAnsi="Cambria Math" w:cs="Times New Roman"/>
            <w:color w:val="auto"/>
            <w:sz w:val="24"/>
            <w:szCs w:val="24"/>
            <w:lang w:val="en-US" w:bidi="en-US"/>
          </w:rPr>
          <m:t xml:space="preserve"> </m:t>
        </m:r>
      </m:oMath>
      <w:r w:rsidRPr="00DC60C7">
        <w:rPr>
          <w:rFonts w:cs="Times New Roman"/>
          <w:i w:val="0"/>
          <w:iCs w:val="0"/>
          <w:color w:val="auto"/>
          <w:sz w:val="24"/>
          <w:szCs w:val="24"/>
        </w:rPr>
        <w:t xml:space="preserve">are respectively the </w:t>
      </w:r>
      <m:oMath>
        <m:sSup>
          <m:sSupPr>
            <m:ctrlPr>
              <w:rPr>
                <w:rFonts w:ascii="Cambria Math" w:hAnsi="Cambria Math" w:cs="Times New Roman"/>
                <w:iCs w:val="0"/>
                <w:color w:val="auto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th</m:t>
            </m:r>
          </m:sup>
        </m:sSup>
      </m:oMath>
      <w:r w:rsidRPr="00DC60C7">
        <w:rPr>
          <w:rFonts w:cs="Times New Roman"/>
          <w:i w:val="0"/>
          <w:iCs w:val="0"/>
          <w:color w:val="auto"/>
          <w:sz w:val="24"/>
          <w:szCs w:val="24"/>
        </w:rPr>
        <w:t xml:space="preserve"> modeled and observed</w:t>
      </w:r>
      <w:r w:rsidRPr="007F260F">
        <w:rPr>
          <w:rFonts w:cs="Times New Roman"/>
          <w:i w:val="0"/>
          <w:iCs w:val="0"/>
          <w:color w:val="auto"/>
          <w:sz w:val="24"/>
          <w:szCs w:val="24"/>
        </w:rPr>
        <w:t xml:space="preserve"> value in the dataset which has sample size </w:t>
      </w:r>
      <m:oMath>
        <m:r>
          <w:rPr>
            <w:rFonts w:ascii="Cambria Math" w:hAnsi="Cambria Math"/>
            <w:color w:val="auto"/>
            <w:sz w:val="24"/>
            <w:szCs w:val="24"/>
          </w:rPr>
          <m:t>N</m:t>
        </m:r>
      </m:oMath>
    </w:p>
    <w:tbl>
      <w:tblPr>
        <w:tblStyle w:val="EinfacheTabelle4"/>
        <w:tblW w:w="893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4110"/>
        <w:gridCol w:w="3828"/>
      </w:tblGrid>
      <w:tr w:rsidR="001F0A4E" w:rsidRPr="00EF524C" w14:paraId="49102018" w14:textId="77777777" w:rsidTr="005A4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5F4374" w14:textId="77777777" w:rsidR="001F0A4E" w:rsidRPr="00EF524C" w:rsidRDefault="001F0A4E" w:rsidP="00595DCC">
            <w:pPr>
              <w:pStyle w:val="Textkrper"/>
              <w:spacing w:before="0" w:after="0" w:line="240" w:lineRule="auto"/>
              <w:jc w:val="left"/>
              <w:rPr>
                <w:b w:val="0"/>
                <w:bCs w:val="0"/>
              </w:rPr>
            </w:pPr>
            <w:r w:rsidRPr="00EF524C">
              <w:t>Sl. No.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AB81C0" w14:textId="77777777" w:rsidR="001F0A4E" w:rsidRPr="00EF524C" w:rsidRDefault="001F0A4E" w:rsidP="00595DCC">
            <w:pPr>
              <w:pStyle w:val="Textkrper"/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524C">
              <w:t>Statistic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9D5699" w14:textId="77777777" w:rsidR="001F0A4E" w:rsidRPr="00EF524C" w:rsidRDefault="001F0A4E" w:rsidP="00595DCC">
            <w:pPr>
              <w:pStyle w:val="Textkrper"/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524C">
              <w:t>Equation</w:t>
            </w:r>
          </w:p>
        </w:tc>
      </w:tr>
      <w:tr w:rsidR="001F0A4E" w:rsidRPr="00EF524C" w14:paraId="73C2AF3B" w14:textId="77777777" w:rsidTr="005A4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AC23DF" w14:textId="77777777" w:rsidR="001F0A4E" w:rsidRPr="00EF524C" w:rsidRDefault="001F0A4E" w:rsidP="00595DCC">
            <w:pPr>
              <w:pStyle w:val="Textkrper"/>
              <w:spacing w:after="0" w:line="240" w:lineRule="auto"/>
              <w:jc w:val="left"/>
            </w:pPr>
            <w:r w:rsidRPr="00EF524C">
              <w:t>1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E8CBC0" w14:textId="77777777" w:rsidR="001F0A4E" w:rsidRPr="00EF524C" w:rsidRDefault="001F0A4E" w:rsidP="00595DCC">
            <w:pPr>
              <w:pStyle w:val="Textkrper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24C">
              <w:t>Pearson correlation coefficient (PCC)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DD3EE4" w14:textId="77777777" w:rsidR="001F0A4E" w:rsidRPr="00524475" w:rsidRDefault="005E5773" w:rsidP="00595DCC">
            <w:pPr>
              <w:pStyle w:val="Textkrper"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m:oMath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N*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Cs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Cs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e>
                  </m:nary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Cs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e>
                  </m:nary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Cs/>
                        </w:rPr>
                      </m:ctrlPr>
                    </m:radPr>
                    <m:deg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*</m:t>
                          </m:r>
                          <m:nary>
                            <m:naryPr>
                              <m:chr m:val="∑"/>
                              <m:limLoc m:val="undOvr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naryPr>
                            <m:sub/>
                            <m:sup/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s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</m:sSub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>-(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sSupPr>
                                <m:e>
                                  <m:nary>
                                    <m:naryPr>
                                      <m:chr m:val="∑"/>
                                      <m:limLoc m:val="undOvr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Cs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n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)</m:t>
                                      </m:r>
                                    </m:e>
                                  </m:nary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*</m:t>
                          </m:r>
                          <m:nary>
                            <m:naryPr>
                              <m:chr m:val="∑"/>
                              <m:limLoc m:val="undOvr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naryPr>
                            <m:sub/>
                            <m:sup/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s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O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</m:sSub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>-(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sSupPr>
                                <m:e>
                                  <m:nary>
                                    <m:naryPr>
                                      <m:chr m:val="∑"/>
                                      <m:limLoc m:val="undOvr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Cs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O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n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)</m:t>
                                      </m:r>
                                    </m:e>
                                  </m:nary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</m:e>
                      </m:d>
                    </m:e>
                  </m:rad>
                </m:den>
              </m:f>
            </m:oMath>
            <w:r w:rsidR="001F0A4E" w:rsidRPr="00524475">
              <w:rPr>
                <w:iCs/>
              </w:rPr>
              <w:t xml:space="preserve"> </w:t>
            </w:r>
          </w:p>
        </w:tc>
      </w:tr>
      <w:tr w:rsidR="001F0A4E" w:rsidRPr="00EF524C" w14:paraId="19F9B128" w14:textId="77777777" w:rsidTr="005A4BCC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0EC954AF" w14:textId="77777777" w:rsidR="001F0A4E" w:rsidRPr="00EF524C" w:rsidRDefault="001F0A4E" w:rsidP="00595DCC">
            <w:pPr>
              <w:pStyle w:val="Textkrper"/>
              <w:spacing w:after="0" w:line="240" w:lineRule="auto"/>
              <w:jc w:val="left"/>
            </w:pPr>
            <w:r w:rsidRPr="00EF524C">
              <w:t>2</w:t>
            </w:r>
          </w:p>
        </w:tc>
        <w:tc>
          <w:tcPr>
            <w:tcW w:w="4110" w:type="dxa"/>
            <w:shd w:val="clear" w:color="auto" w:fill="FFFFFF" w:themeFill="background1"/>
          </w:tcPr>
          <w:p w14:paraId="5CC286ED" w14:textId="77777777" w:rsidR="001F0A4E" w:rsidRPr="00EF524C" w:rsidRDefault="001F0A4E" w:rsidP="00595DCC">
            <w:pPr>
              <w:pStyle w:val="Textkrper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F524C">
              <w:t>Average bias error</w:t>
            </w:r>
            <w:r w:rsidRPr="00EF524C">
              <w:rPr>
                <w:iCs/>
              </w:rPr>
              <w:t xml:space="preserve"> (Bias)</w:t>
            </w:r>
          </w:p>
        </w:tc>
        <w:tc>
          <w:tcPr>
            <w:tcW w:w="3828" w:type="dxa"/>
            <w:shd w:val="clear" w:color="auto" w:fill="FFFFFF" w:themeFill="background1"/>
          </w:tcPr>
          <w:p w14:paraId="2DBF2BA2" w14:textId="77777777" w:rsidR="001F0A4E" w:rsidRPr="00524475" w:rsidRDefault="005E5773" w:rsidP="00595DCC">
            <w:pPr>
              <w:pStyle w:val="Textkrper"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m:oMath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/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Cs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e>
                  </m:d>
                </m:e>
              </m:nary>
            </m:oMath>
            <w:r w:rsidR="001F0A4E" w:rsidRPr="00524475">
              <w:rPr>
                <w:iCs/>
              </w:rPr>
              <w:t xml:space="preserve"> </w:t>
            </w:r>
          </w:p>
        </w:tc>
      </w:tr>
      <w:tr w:rsidR="001F0A4E" w:rsidRPr="00EF524C" w14:paraId="3216CF9E" w14:textId="77777777" w:rsidTr="005A4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0E1410" w14:textId="77777777" w:rsidR="001F0A4E" w:rsidRPr="00EF524C" w:rsidRDefault="001F0A4E" w:rsidP="00595DCC">
            <w:pPr>
              <w:pStyle w:val="Textkrper"/>
              <w:spacing w:after="0" w:line="240" w:lineRule="auto"/>
              <w:jc w:val="left"/>
            </w:pPr>
            <w:r w:rsidRPr="00EF524C">
              <w:t>3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247D10" w14:textId="77777777" w:rsidR="001F0A4E" w:rsidRPr="00EF524C" w:rsidRDefault="001F0A4E" w:rsidP="00595DCC">
            <w:pPr>
              <w:pStyle w:val="Textkrper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524C">
              <w:t>Root-mean-square error (RMSE)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DE7AB9" w14:textId="77777777" w:rsidR="001F0A4E" w:rsidRPr="00524475" w:rsidRDefault="005E5773" w:rsidP="00595DCC">
            <w:pPr>
              <w:pStyle w:val="Textkrper"/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m:oMath>
              <m:rad>
                <m:radPr>
                  <m:degHide m:val="1"/>
                  <m:ctrlPr>
                    <w:rPr>
                      <w:rFonts w:ascii="Cambria Math" w:hAnsi="Cambria Math"/>
                      <w:iCs/>
                    </w:rPr>
                  </m:ctrlPr>
                </m:radPr>
                <m:deg/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Cs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naryPr>
                        <m:sub/>
                        <m:sup/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Cs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O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</m:e>
              </m:rad>
            </m:oMath>
            <w:r w:rsidR="001F0A4E" w:rsidRPr="00524475">
              <w:rPr>
                <w:iCs/>
              </w:rPr>
              <w:t xml:space="preserve"> </w:t>
            </w:r>
          </w:p>
        </w:tc>
      </w:tr>
    </w:tbl>
    <w:p w14:paraId="2409539D" w14:textId="298999AE" w:rsidR="001F0A4E" w:rsidRPr="00595DCC" w:rsidRDefault="001F0A4E" w:rsidP="001F0A4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9297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E600E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929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formance metrics-based evaluation of</w:t>
      </w:r>
      <w:r w:rsidRPr="00C929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C9297B">
        <w:rPr>
          <w:rFonts w:ascii="Times New Roman" w:hAnsi="Times New Roman" w:cs="Times New Roman"/>
          <w:sz w:val="24"/>
          <w:szCs w:val="24"/>
        </w:rPr>
        <w:t>land surface temperature</w:t>
      </w:r>
      <w:r>
        <w:rPr>
          <w:rFonts w:ascii="Times New Roman" w:hAnsi="Times New Roman" w:cs="Times New Roman"/>
          <w:sz w:val="24"/>
          <w:szCs w:val="24"/>
        </w:rPr>
        <w:t xml:space="preserve"> (LST) datasets</w:t>
      </w:r>
      <w:r w:rsidRPr="00C929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rsus</w:t>
      </w:r>
      <w:r w:rsidRPr="00C9297B">
        <w:rPr>
          <w:rFonts w:ascii="Times New Roman" w:hAnsi="Times New Roman" w:cs="Times New Roman"/>
          <w:sz w:val="24"/>
          <w:szCs w:val="24"/>
        </w:rPr>
        <w:t xml:space="preserve"> </w:t>
      </w:r>
      <w:r w:rsidRPr="00595DCC">
        <w:rPr>
          <w:rFonts w:ascii="Times New Roman" w:hAnsi="Times New Roman" w:cs="Times New Roman"/>
          <w:sz w:val="24"/>
          <w:szCs w:val="24"/>
          <w:lang w:val="en-GB"/>
        </w:rPr>
        <w:t>GLDAS_VIC model data</w:t>
      </w:r>
      <w:r>
        <w:rPr>
          <w:rFonts w:ascii="Times New Roman" w:hAnsi="Times New Roman" w:cs="Times New Roman"/>
          <w:sz w:val="24"/>
          <w:szCs w:val="24"/>
        </w:rPr>
        <w:t>set</w:t>
      </w:r>
      <w:r w:rsidRPr="00C929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(b) </w:t>
      </w:r>
      <w:r w:rsidRPr="00C9297B">
        <w:rPr>
          <w:rFonts w:ascii="Times New Roman" w:hAnsi="Times New Roman" w:cs="Times New Roman"/>
          <w:sz w:val="24"/>
          <w:szCs w:val="24"/>
        </w:rPr>
        <w:t xml:space="preserve">soil moisture </w:t>
      </w:r>
      <w:r>
        <w:rPr>
          <w:rFonts w:ascii="Times New Roman" w:hAnsi="Times New Roman" w:cs="Times New Roman"/>
          <w:sz w:val="24"/>
          <w:szCs w:val="24"/>
        </w:rPr>
        <w:t xml:space="preserve">datasets versus </w:t>
      </w:r>
      <w:r w:rsidRPr="00595DCC">
        <w:rPr>
          <w:rFonts w:ascii="Times New Roman" w:hAnsi="Times New Roman" w:cs="Times New Roman"/>
          <w:sz w:val="24"/>
          <w:szCs w:val="24"/>
          <w:lang w:val="en-GB"/>
        </w:rPr>
        <w:t>NRSC VIC model data</w:t>
      </w:r>
      <w:r>
        <w:rPr>
          <w:rFonts w:ascii="Times New Roman" w:hAnsi="Times New Roman" w:cs="Times New Roman"/>
          <w:sz w:val="24"/>
          <w:szCs w:val="24"/>
        </w:rPr>
        <w:t xml:space="preserve">set. </w:t>
      </w:r>
      <w:r w:rsidRPr="00595DCC">
        <w:rPr>
          <w:rFonts w:ascii="Times New Roman" w:hAnsi="Times New Roman" w:cs="Times New Roman"/>
          <w:sz w:val="24"/>
          <w:szCs w:val="24"/>
          <w:lang w:val="en-GB"/>
        </w:rPr>
        <w:t>Average bias, coefficient of determination (R</w:t>
      </w:r>
      <w:r w:rsidRPr="00595DC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95DCC">
        <w:rPr>
          <w:rFonts w:ascii="Times New Roman" w:hAnsi="Times New Roman" w:cs="Times New Roman"/>
          <w:sz w:val="24"/>
          <w:szCs w:val="24"/>
          <w:lang w:val="en-GB"/>
        </w:rPr>
        <w:t xml:space="preserve">) and root mean square error (RMSE) are used for evaluating the performance, and </w:t>
      </w:r>
      <w:proofErr w:type="spellStart"/>
      <w:r w:rsidRPr="00595DCC">
        <w:rPr>
          <w:rFonts w:ascii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absence of field observations, the </w:t>
      </w:r>
      <w:r w:rsidRPr="00595DCC">
        <w:rPr>
          <w:rFonts w:ascii="Times New Roman" w:hAnsi="Times New Roman" w:cs="Times New Roman"/>
          <w:sz w:val="24"/>
          <w:szCs w:val="24"/>
          <w:lang w:val="en-GB"/>
        </w:rPr>
        <w:t>GLDAS_VIC and NRSC VIC datasets are adopted for ground-truthing.</w:t>
      </w:r>
    </w:p>
    <w:tbl>
      <w:tblPr>
        <w:tblStyle w:val="EinfacheTabelle4"/>
        <w:tblW w:w="895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17"/>
        <w:gridCol w:w="1717"/>
        <w:gridCol w:w="1717"/>
        <w:gridCol w:w="978"/>
        <w:gridCol w:w="2822"/>
      </w:tblGrid>
      <w:tr w:rsidR="001F0A4E" w:rsidRPr="00C9297B" w14:paraId="772A7A76" w14:textId="77777777" w:rsidTr="004E6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D980AF" w14:textId="77777777" w:rsidR="001F0A4E" w:rsidRPr="007D39AA" w:rsidRDefault="001F0A4E" w:rsidP="00595D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7D39A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a) LST</w:t>
            </w:r>
          </w:p>
        </w:tc>
      </w:tr>
      <w:tr w:rsidR="001F0A4E" w:rsidRPr="005E5773" w14:paraId="17F40E5C" w14:textId="77777777" w:rsidTr="004E6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A8E63F" w14:textId="77777777" w:rsidR="001F0A4E" w:rsidRPr="00ED5C6E" w:rsidRDefault="001F0A4E" w:rsidP="00595DC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95CF95" w14:textId="77777777" w:rsidR="001F0A4E" w:rsidRPr="00ED5C6E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de-DE"/>
              </w:rPr>
            </w:pPr>
            <w:r w:rsidRPr="00ED5C6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OD11C3 V006 versus GLDAS_VIC</w:t>
            </w:r>
            <w:r w:rsidRPr="00ED5C6E" w:rsidDel="00001AA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497906" w14:textId="77777777" w:rsidR="001F0A4E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D5C6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FLDAS_NOAH01_C_GL_MV001 versus </w:t>
            </w:r>
          </w:p>
          <w:p w14:paraId="6CB49240" w14:textId="77777777" w:rsidR="001F0A4E" w:rsidRPr="00ED5C6E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de-DE"/>
              </w:rPr>
            </w:pPr>
            <w:r w:rsidRPr="00ED5C6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LDAS_VIC</w:t>
            </w:r>
            <w:r w:rsidRPr="00ED5C6E" w:rsidDel="00001AA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5B8E7E" w14:textId="77777777" w:rsidR="001F0A4E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D5C6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GLDAS NOAH10_M V2.1 versus </w:t>
            </w:r>
          </w:p>
          <w:p w14:paraId="617671AE" w14:textId="77777777" w:rsidR="001F0A4E" w:rsidRPr="00ED5C6E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AFAFA"/>
                <w:lang w:val="de-DE"/>
              </w:rPr>
            </w:pPr>
            <w:r w:rsidRPr="00ED5C6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LDAS_VIC</w:t>
            </w:r>
            <w:r w:rsidRPr="00ED5C6E" w:rsidDel="00001AA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</w:tr>
      <w:tr w:rsidR="001F0A4E" w:rsidRPr="00C9297B" w14:paraId="1BF2D2B0" w14:textId="77777777" w:rsidTr="004E600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D7935A" w14:textId="48EF7B5F" w:rsidR="001F0A4E" w:rsidRPr="00C9297B" w:rsidRDefault="001F0A4E" w:rsidP="00595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 w:rsidR="006A35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3C9273" w14:textId="77777777" w:rsidR="001F0A4E" w:rsidRPr="00C9297B" w:rsidRDefault="001F0A4E" w:rsidP="00595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BCB2CCE" w14:textId="77777777" w:rsidR="001F0A4E" w:rsidRPr="00C9297B" w:rsidRDefault="001F0A4E" w:rsidP="00595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8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82AB4F" w14:textId="77777777" w:rsidR="001F0A4E" w:rsidRPr="00C9297B" w:rsidRDefault="001F0A4E" w:rsidP="00595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1F0A4E" w:rsidRPr="00C9297B" w14:paraId="082269D6" w14:textId="77777777" w:rsidTr="004E6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shd w:val="clear" w:color="auto" w:fill="FFFFFF" w:themeFill="background1"/>
          </w:tcPr>
          <w:p w14:paraId="4D896D5F" w14:textId="77777777" w:rsidR="001F0A4E" w:rsidRPr="005A4BCC" w:rsidRDefault="001F0A4E" w:rsidP="00595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B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A4B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7" w:type="dxa"/>
            <w:shd w:val="clear" w:color="auto" w:fill="FFFFFF" w:themeFill="background1"/>
          </w:tcPr>
          <w:p w14:paraId="2C35C1A3" w14:textId="77777777" w:rsidR="001F0A4E" w:rsidRPr="00C9297B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695" w:type="dxa"/>
            <w:gridSpan w:val="2"/>
            <w:shd w:val="clear" w:color="auto" w:fill="FFFFFF" w:themeFill="background1"/>
          </w:tcPr>
          <w:p w14:paraId="255241D0" w14:textId="77777777" w:rsidR="001F0A4E" w:rsidRPr="00C9297B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821" w:type="dxa"/>
            <w:shd w:val="clear" w:color="auto" w:fill="FFFFFF" w:themeFill="background1"/>
          </w:tcPr>
          <w:p w14:paraId="5FB399DC" w14:textId="77777777" w:rsidR="001F0A4E" w:rsidRPr="00C9297B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F0A4E" w:rsidRPr="00C9297B" w14:paraId="1C9702B3" w14:textId="77777777" w:rsidTr="004E600E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42F336" w14:textId="77777777" w:rsidR="001F0A4E" w:rsidRPr="00C9297B" w:rsidRDefault="001F0A4E" w:rsidP="00595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79287F" w14:textId="77777777" w:rsidR="001F0A4E" w:rsidRPr="00C9297B" w:rsidRDefault="001F0A4E" w:rsidP="00595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D136DB9" w14:textId="77777777" w:rsidR="001F0A4E" w:rsidRPr="00C9297B" w:rsidRDefault="001F0A4E" w:rsidP="00595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652707" w14:textId="77777777" w:rsidR="001F0A4E" w:rsidRPr="00C9297B" w:rsidRDefault="001F0A4E" w:rsidP="00595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1F0A4E" w:rsidRPr="00C9297B" w14:paraId="447B7A40" w14:textId="77777777" w:rsidTr="004E6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1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684F479E" w14:textId="77777777" w:rsidR="001F0A4E" w:rsidRPr="00C9297B" w:rsidRDefault="001F0A4E" w:rsidP="00595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A4E" w:rsidRPr="00C9297B" w14:paraId="39C30962" w14:textId="77777777" w:rsidTr="004E600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1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500DBAC5" w14:textId="77777777" w:rsidR="001F0A4E" w:rsidRPr="007D39AA" w:rsidRDefault="001F0A4E" w:rsidP="00595DC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D39AA">
              <w:rPr>
                <w:rFonts w:ascii="Times New Roman" w:hAnsi="Times New Roman" w:cs="Times New Roman"/>
                <w:sz w:val="24"/>
                <w:szCs w:val="24"/>
              </w:rPr>
              <w:t>(b) Soil moisture</w:t>
            </w:r>
          </w:p>
        </w:tc>
      </w:tr>
      <w:tr w:rsidR="001F0A4E" w:rsidRPr="00ED5C6E" w14:paraId="58F94CD4" w14:textId="77777777" w:rsidTr="004E6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4BCB13" w14:textId="77777777" w:rsidR="001F0A4E" w:rsidRPr="00ED5C6E" w:rsidRDefault="001F0A4E" w:rsidP="00595DC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BA3C8C" w14:textId="77777777" w:rsidR="001F0A4E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C6E">
              <w:rPr>
                <w:rFonts w:ascii="Times New Roman" w:hAnsi="Times New Roman" w:cs="Times New Roman"/>
                <w:sz w:val="24"/>
                <w:szCs w:val="24"/>
              </w:rPr>
              <w:t xml:space="preserve">Bias corrected GLDAS_NOAH10_M 2.1 versus </w:t>
            </w:r>
          </w:p>
          <w:p w14:paraId="3BB17384" w14:textId="77777777" w:rsidR="001F0A4E" w:rsidRPr="00ED5C6E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95D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SC VIC</w:t>
            </w:r>
          </w:p>
        </w:tc>
        <w:tc>
          <w:tcPr>
            <w:tcW w:w="3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A972AF" w14:textId="77777777" w:rsidR="001F0A4E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C6E">
              <w:rPr>
                <w:rFonts w:ascii="Times New Roman" w:hAnsi="Times New Roman" w:cs="Times New Roman"/>
                <w:sz w:val="24"/>
                <w:szCs w:val="24"/>
              </w:rPr>
              <w:t xml:space="preserve">Bias corrected FLDAS_NOAH01_C_GL_M 001 versus </w:t>
            </w:r>
          </w:p>
          <w:p w14:paraId="7CA17458" w14:textId="77777777" w:rsidR="001F0A4E" w:rsidRPr="00ED5C6E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95D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SC VIC</w:t>
            </w:r>
          </w:p>
        </w:tc>
      </w:tr>
      <w:tr w:rsidR="001F0A4E" w:rsidRPr="00C9297B" w14:paraId="49F998A9" w14:textId="77777777" w:rsidTr="004E60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053A67" w14:textId="77777777" w:rsidR="001F0A4E" w:rsidRPr="00C9297B" w:rsidRDefault="001F0A4E" w:rsidP="00595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ias</w:t>
            </w:r>
          </w:p>
        </w:tc>
        <w:tc>
          <w:tcPr>
            <w:tcW w:w="343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69E7602" w14:textId="77777777" w:rsidR="001F0A4E" w:rsidRPr="00C9297B" w:rsidRDefault="001F0A4E" w:rsidP="00595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379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821F67A" w14:textId="77777777" w:rsidR="001F0A4E" w:rsidRPr="00C9297B" w:rsidRDefault="001F0A4E" w:rsidP="00595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1F0A4E" w:rsidRPr="00C9297B" w14:paraId="5742293D" w14:textId="77777777" w:rsidTr="004E6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shd w:val="clear" w:color="auto" w:fill="FFFFFF" w:themeFill="background1"/>
          </w:tcPr>
          <w:p w14:paraId="07626C6E" w14:textId="77777777" w:rsidR="001F0A4E" w:rsidRPr="00C9297B" w:rsidRDefault="001F0A4E" w:rsidP="00595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D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007C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34" w:type="dxa"/>
            <w:gridSpan w:val="2"/>
            <w:shd w:val="clear" w:color="auto" w:fill="FFFFFF" w:themeFill="background1"/>
          </w:tcPr>
          <w:p w14:paraId="65E6740D" w14:textId="77777777" w:rsidR="001F0A4E" w:rsidRPr="00C9297B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798" w:type="dxa"/>
            <w:gridSpan w:val="2"/>
            <w:shd w:val="clear" w:color="auto" w:fill="FFFFFF" w:themeFill="background1"/>
          </w:tcPr>
          <w:p w14:paraId="54FF0A7C" w14:textId="77777777" w:rsidR="001F0A4E" w:rsidRPr="00C9297B" w:rsidRDefault="001F0A4E" w:rsidP="00595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F0A4E" w:rsidRPr="00C9297B" w14:paraId="3220D7F2" w14:textId="77777777" w:rsidTr="004E60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34DC1C" w14:textId="77777777" w:rsidR="001F0A4E" w:rsidRPr="00C9297B" w:rsidRDefault="001F0A4E" w:rsidP="00595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34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6ECD492" w14:textId="77777777" w:rsidR="001F0A4E" w:rsidRPr="00C9297B" w:rsidRDefault="001F0A4E" w:rsidP="00595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79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6A3B9EE" w14:textId="77777777" w:rsidR="001F0A4E" w:rsidRPr="00C9297B" w:rsidRDefault="001F0A4E" w:rsidP="00595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9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4A46109D" w14:textId="251BF6AF" w:rsidR="001F0A4E" w:rsidRPr="00ED5C6E" w:rsidRDefault="001F0A4E" w:rsidP="001F0A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29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E600E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929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9297B">
        <w:rPr>
          <w:rFonts w:ascii="Times New Roman" w:hAnsi="Times New Roman" w:cs="Times New Roman"/>
          <w:sz w:val="24"/>
          <w:szCs w:val="24"/>
        </w:rPr>
        <w:t xml:space="preserve">atasets </w:t>
      </w:r>
      <w:r>
        <w:rPr>
          <w:rFonts w:ascii="Times New Roman" w:hAnsi="Times New Roman" w:cs="Times New Roman"/>
          <w:sz w:val="24"/>
          <w:szCs w:val="24"/>
        </w:rPr>
        <w:t xml:space="preserve">selected in the study for agricultural </w:t>
      </w:r>
      <w:r w:rsidRPr="00C9297B">
        <w:rPr>
          <w:rFonts w:ascii="Times New Roman" w:hAnsi="Times New Roman" w:cs="Times New Roman"/>
          <w:sz w:val="24"/>
          <w:szCs w:val="24"/>
        </w:rPr>
        <w:t>drought monitoring</w:t>
      </w:r>
    </w:p>
    <w:tbl>
      <w:tblPr>
        <w:tblStyle w:val="Tabellenraster"/>
        <w:tblW w:w="457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10"/>
        <w:gridCol w:w="2977"/>
        <w:gridCol w:w="1430"/>
        <w:gridCol w:w="1442"/>
      </w:tblGrid>
      <w:tr w:rsidR="001F0A4E" w:rsidRPr="00524475" w14:paraId="7759696B" w14:textId="77777777" w:rsidTr="008143CC">
        <w:trPr>
          <w:trHeight w:val="192"/>
          <w:jc w:val="center"/>
        </w:trPr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F82508" w14:textId="77777777" w:rsidR="001F0A4E" w:rsidRPr="00524475" w:rsidRDefault="001F0A4E" w:rsidP="00595DCC">
            <w:pPr>
              <w:pStyle w:val="Textkrper"/>
              <w:spacing w:before="0" w:after="0" w:line="240" w:lineRule="auto"/>
              <w:rPr>
                <w:b/>
                <w:bCs/>
                <w:shd w:val="clear" w:color="auto" w:fill="FFFFFF"/>
              </w:rPr>
            </w:pPr>
            <w:r w:rsidRPr="00524475">
              <w:rPr>
                <w:b/>
                <w:bCs/>
                <w:shd w:val="clear" w:color="auto" w:fill="FFFFFF"/>
              </w:rPr>
              <w:t>Drought indicator</w:t>
            </w:r>
          </w:p>
        </w:tc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B1A77B" w14:textId="77777777" w:rsidR="001F0A4E" w:rsidRPr="00524475" w:rsidRDefault="001F0A4E" w:rsidP="00595DCC">
            <w:pPr>
              <w:pStyle w:val="Textkrper"/>
              <w:spacing w:before="0" w:after="0" w:line="240" w:lineRule="auto"/>
              <w:rPr>
                <w:b/>
                <w:bCs/>
                <w:shd w:val="clear" w:color="auto" w:fill="FFFFFF"/>
              </w:rPr>
            </w:pPr>
            <w:r w:rsidRPr="00524475">
              <w:rPr>
                <w:b/>
                <w:bCs/>
                <w:shd w:val="clear" w:color="auto" w:fill="FFFFFF"/>
              </w:rPr>
              <w:t>Source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72F205" w14:textId="77777777" w:rsidR="001F0A4E" w:rsidRPr="00524475" w:rsidRDefault="001F0A4E" w:rsidP="00595DCC">
            <w:pPr>
              <w:pStyle w:val="Textkrper"/>
              <w:spacing w:before="0" w:after="0" w:line="240" w:lineRule="auto"/>
              <w:rPr>
                <w:b/>
                <w:bCs/>
                <w:shd w:val="clear" w:color="auto" w:fill="FFFFFF"/>
              </w:rPr>
            </w:pPr>
            <w:r w:rsidRPr="00524475">
              <w:rPr>
                <w:b/>
                <w:bCs/>
                <w:shd w:val="clear" w:color="auto" w:fill="FFFFFF"/>
              </w:rPr>
              <w:t>Spatial resolution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BBAFF0" w14:textId="77777777" w:rsidR="001F0A4E" w:rsidRPr="00524475" w:rsidRDefault="001F0A4E" w:rsidP="00595DCC">
            <w:pPr>
              <w:pStyle w:val="Textkrper"/>
              <w:spacing w:before="0" w:after="0" w:line="240" w:lineRule="auto"/>
              <w:rPr>
                <w:b/>
                <w:bCs/>
                <w:shd w:val="clear" w:color="auto" w:fill="FFFFFF"/>
              </w:rPr>
            </w:pPr>
            <w:r w:rsidRPr="00524475">
              <w:rPr>
                <w:b/>
                <w:bCs/>
                <w:shd w:val="clear" w:color="auto" w:fill="FFFFFF"/>
              </w:rPr>
              <w:t>Time period</w:t>
            </w:r>
          </w:p>
        </w:tc>
      </w:tr>
      <w:tr w:rsidR="001F0A4E" w:rsidRPr="0091035C" w14:paraId="2B04AC52" w14:textId="77777777" w:rsidTr="008143CC">
        <w:trPr>
          <w:trHeight w:val="268"/>
          <w:jc w:val="center"/>
        </w:trPr>
        <w:tc>
          <w:tcPr>
            <w:tcW w:w="145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2E28FB" w14:textId="77777777" w:rsidR="001F0A4E" w:rsidRPr="00595DCC" w:rsidRDefault="001F0A4E" w:rsidP="00595DCC">
            <w:pPr>
              <w:pStyle w:val="Textkrper"/>
              <w:spacing w:before="0" w:after="0" w:line="240" w:lineRule="auto"/>
              <w:rPr>
                <w:b/>
                <w:bCs/>
                <w:shd w:val="clear" w:color="auto" w:fill="FFFFFF"/>
              </w:rPr>
            </w:pPr>
            <w:r w:rsidRPr="00595DCC">
              <w:rPr>
                <w:b/>
                <w:bCs/>
                <w:shd w:val="clear" w:color="auto" w:fill="FFFFFF"/>
              </w:rPr>
              <w:t>Precipitation</w:t>
            </w:r>
          </w:p>
        </w:tc>
        <w:tc>
          <w:tcPr>
            <w:tcW w:w="180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E6E971" w14:textId="77777777" w:rsidR="001F0A4E" w:rsidRPr="0091035C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91035C">
              <w:rPr>
                <w:shd w:val="clear" w:color="auto" w:fill="FFFFFF"/>
              </w:rPr>
              <w:t xml:space="preserve">IMD 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968019" w14:textId="77777777" w:rsidR="001F0A4E" w:rsidRPr="0091035C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91035C">
              <w:rPr>
                <w:shd w:val="clear" w:color="auto" w:fill="FFFFFF"/>
              </w:rPr>
              <w:t>0.25</w:t>
            </w:r>
            <w:r>
              <w:t>°</w:t>
            </w:r>
            <w:r>
              <w:rPr>
                <w:shd w:val="clear" w:color="auto" w:fill="FFFFFF"/>
              </w:rPr>
              <w:t>, 1°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BD1614" w14:textId="77777777" w:rsidR="001F0A4E" w:rsidRPr="0091035C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91035C">
              <w:rPr>
                <w:shd w:val="clear" w:color="auto" w:fill="FFFFFF"/>
              </w:rPr>
              <w:t>2001-2019</w:t>
            </w:r>
          </w:p>
        </w:tc>
      </w:tr>
      <w:tr w:rsidR="001F0A4E" w:rsidRPr="0091035C" w14:paraId="34DC4990" w14:textId="77777777" w:rsidTr="008143CC">
        <w:trPr>
          <w:trHeight w:val="261"/>
          <w:jc w:val="center"/>
        </w:trPr>
        <w:tc>
          <w:tcPr>
            <w:tcW w:w="1459" w:type="pct"/>
            <w:shd w:val="clear" w:color="auto" w:fill="FFFFFF" w:themeFill="background1"/>
            <w:vAlign w:val="center"/>
          </w:tcPr>
          <w:p w14:paraId="6D53A253" w14:textId="77777777" w:rsidR="001F0A4E" w:rsidRPr="00595DCC" w:rsidRDefault="001F0A4E" w:rsidP="00595DCC">
            <w:pPr>
              <w:pStyle w:val="Textkrper"/>
              <w:spacing w:before="0" w:after="0" w:line="240" w:lineRule="auto"/>
              <w:rPr>
                <w:b/>
                <w:bCs/>
                <w:shd w:val="clear" w:color="auto" w:fill="FFFFFF"/>
              </w:rPr>
            </w:pPr>
            <w:r w:rsidRPr="00595DCC">
              <w:rPr>
                <w:b/>
                <w:bCs/>
                <w:shd w:val="clear" w:color="auto" w:fill="FFFFFF"/>
              </w:rPr>
              <w:t>Soil moisture</w:t>
            </w:r>
          </w:p>
        </w:tc>
        <w:tc>
          <w:tcPr>
            <w:tcW w:w="1802" w:type="pct"/>
            <w:shd w:val="clear" w:color="auto" w:fill="FFFFFF" w:themeFill="background1"/>
            <w:vAlign w:val="center"/>
          </w:tcPr>
          <w:p w14:paraId="3C874782" w14:textId="77777777" w:rsidR="001F0A4E" w:rsidRPr="00C9297B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C9297B">
              <w:t>GLDAS_NOAH10_M V2.1</w:t>
            </w:r>
          </w:p>
        </w:tc>
        <w:tc>
          <w:tcPr>
            <w:tcW w:w="866" w:type="pct"/>
            <w:shd w:val="clear" w:color="auto" w:fill="FFFFFF" w:themeFill="background1"/>
            <w:vAlign w:val="center"/>
          </w:tcPr>
          <w:p w14:paraId="2CCF1BB9" w14:textId="77777777" w:rsidR="001F0A4E" w:rsidRPr="0091035C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91035C">
              <w:rPr>
                <w:shd w:val="clear" w:color="auto" w:fill="FFFFFF"/>
              </w:rPr>
              <w:t>0.25</w:t>
            </w:r>
            <w:r>
              <w:t>°</w:t>
            </w:r>
            <w:r>
              <w:rPr>
                <w:shd w:val="clear" w:color="auto" w:fill="FFFFFF"/>
              </w:rPr>
              <w:t>, 1°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067455A" w14:textId="77777777" w:rsidR="001F0A4E" w:rsidRPr="0091035C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91035C">
              <w:rPr>
                <w:shd w:val="clear" w:color="auto" w:fill="FFFFFF"/>
              </w:rPr>
              <w:t>2001-2019</w:t>
            </w:r>
          </w:p>
        </w:tc>
      </w:tr>
      <w:tr w:rsidR="001F0A4E" w:rsidRPr="0091035C" w14:paraId="3538588F" w14:textId="77777777" w:rsidTr="008143CC">
        <w:trPr>
          <w:trHeight w:val="265"/>
          <w:jc w:val="center"/>
        </w:trPr>
        <w:tc>
          <w:tcPr>
            <w:tcW w:w="1459" w:type="pct"/>
            <w:shd w:val="clear" w:color="auto" w:fill="FFFFFF" w:themeFill="background1"/>
            <w:vAlign w:val="center"/>
          </w:tcPr>
          <w:p w14:paraId="01FEF82D" w14:textId="77777777" w:rsidR="001F0A4E" w:rsidRPr="00595DCC" w:rsidRDefault="001F0A4E" w:rsidP="00595DCC">
            <w:pPr>
              <w:pStyle w:val="Textkrper"/>
              <w:spacing w:before="0" w:after="0" w:line="240" w:lineRule="auto"/>
              <w:rPr>
                <w:b/>
                <w:bCs/>
                <w:shd w:val="clear" w:color="auto" w:fill="FFFFFF"/>
              </w:rPr>
            </w:pPr>
            <w:r w:rsidRPr="00595DCC">
              <w:rPr>
                <w:b/>
                <w:bCs/>
                <w:shd w:val="clear" w:color="auto" w:fill="FFFFFF"/>
              </w:rPr>
              <w:t>LST</w:t>
            </w:r>
          </w:p>
        </w:tc>
        <w:tc>
          <w:tcPr>
            <w:tcW w:w="1802" w:type="pct"/>
            <w:shd w:val="clear" w:color="auto" w:fill="FFFFFF" w:themeFill="background1"/>
            <w:vAlign w:val="center"/>
          </w:tcPr>
          <w:p w14:paraId="2D83882D" w14:textId="77777777" w:rsidR="001F0A4E" w:rsidRPr="00C9297B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C9297B">
              <w:t>GLDAS_NOAH10_M V2.1</w:t>
            </w:r>
          </w:p>
        </w:tc>
        <w:tc>
          <w:tcPr>
            <w:tcW w:w="866" w:type="pct"/>
            <w:shd w:val="clear" w:color="auto" w:fill="FFFFFF" w:themeFill="background1"/>
            <w:vAlign w:val="center"/>
          </w:tcPr>
          <w:p w14:paraId="2A0BF82C" w14:textId="77777777" w:rsidR="001F0A4E" w:rsidRPr="0091035C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91035C">
              <w:rPr>
                <w:shd w:val="clear" w:color="auto" w:fill="FFFFFF"/>
              </w:rPr>
              <w:t>0.25</w:t>
            </w:r>
            <w:r>
              <w:t>°</w:t>
            </w:r>
            <w:r>
              <w:rPr>
                <w:shd w:val="clear" w:color="auto" w:fill="FFFFFF"/>
              </w:rPr>
              <w:t>, 1°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83C87F4" w14:textId="77777777" w:rsidR="001F0A4E" w:rsidRPr="0091035C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91035C">
              <w:rPr>
                <w:shd w:val="clear" w:color="auto" w:fill="FFFFFF"/>
              </w:rPr>
              <w:t>2001-2019</w:t>
            </w:r>
          </w:p>
        </w:tc>
      </w:tr>
      <w:tr w:rsidR="001F0A4E" w:rsidRPr="0091035C" w14:paraId="035029FE" w14:textId="77777777" w:rsidTr="008143CC">
        <w:trPr>
          <w:trHeight w:val="259"/>
          <w:jc w:val="center"/>
        </w:trPr>
        <w:tc>
          <w:tcPr>
            <w:tcW w:w="145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AA3346" w14:textId="77777777" w:rsidR="001F0A4E" w:rsidRPr="00595DCC" w:rsidRDefault="001F0A4E" w:rsidP="00595DCC">
            <w:pPr>
              <w:pStyle w:val="Textkrper"/>
              <w:spacing w:before="0" w:after="0" w:line="240" w:lineRule="auto"/>
              <w:rPr>
                <w:b/>
                <w:bCs/>
                <w:shd w:val="clear" w:color="auto" w:fill="FFFFFF"/>
              </w:rPr>
            </w:pPr>
            <w:r w:rsidRPr="00595DCC">
              <w:rPr>
                <w:b/>
                <w:bCs/>
                <w:shd w:val="clear" w:color="auto" w:fill="FFFFFF"/>
              </w:rPr>
              <w:t>Surface reflectance</w:t>
            </w:r>
          </w:p>
        </w:tc>
        <w:tc>
          <w:tcPr>
            <w:tcW w:w="180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7DEFA8" w14:textId="77777777" w:rsidR="001F0A4E" w:rsidRPr="0091035C" w:rsidRDefault="001F0A4E" w:rsidP="00595DCC">
            <w:pPr>
              <w:pStyle w:val="Textkrper"/>
              <w:spacing w:before="0" w:after="0" w:line="240" w:lineRule="auto"/>
            </w:pPr>
            <w:r w:rsidRPr="0091035C">
              <w:t>MOD09GA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5FB0BD" w14:textId="77777777" w:rsidR="001F0A4E" w:rsidRPr="0091035C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91035C">
              <w:rPr>
                <w:shd w:val="clear" w:color="auto" w:fill="FFFFFF"/>
              </w:rPr>
              <w:t>500 m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0BF8AF" w14:textId="77777777" w:rsidR="001F0A4E" w:rsidRPr="0091035C" w:rsidRDefault="001F0A4E" w:rsidP="00595DCC">
            <w:pPr>
              <w:pStyle w:val="Textkrper"/>
              <w:spacing w:before="0" w:after="0" w:line="240" w:lineRule="auto"/>
              <w:rPr>
                <w:shd w:val="clear" w:color="auto" w:fill="FFFFFF"/>
              </w:rPr>
            </w:pPr>
            <w:r w:rsidRPr="0091035C">
              <w:rPr>
                <w:shd w:val="clear" w:color="auto" w:fill="FFFFFF"/>
              </w:rPr>
              <w:t>2001-2019</w:t>
            </w:r>
          </w:p>
        </w:tc>
      </w:tr>
    </w:tbl>
    <w:p w14:paraId="3567B5A3" w14:textId="2D015F8B" w:rsidR="001F0A4E" w:rsidRDefault="001F0A4E" w:rsidP="001F0A4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5E7B98" w14:textId="68ADD366" w:rsidR="008143CC" w:rsidRDefault="008143CC" w:rsidP="008143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9297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.</w:t>
      </w:r>
      <w:r w:rsidRPr="00C9297B">
        <w:rPr>
          <w:rFonts w:ascii="Times New Roman" w:hAnsi="Times New Roman" w:cs="Times New Roman"/>
          <w:sz w:val="24"/>
          <w:szCs w:val="24"/>
        </w:rPr>
        <w:t xml:space="preserve"> </w:t>
      </w:r>
      <w:r w:rsidRPr="008143CC">
        <w:rPr>
          <w:rFonts w:ascii="Times New Roman" w:hAnsi="Times New Roman" w:cs="Times New Roman"/>
          <w:sz w:val="24"/>
          <w:szCs w:val="24"/>
          <w:lang w:val="en-US"/>
        </w:rPr>
        <w:t>Table showing correlation between the yield of Kharif paddy crop and drought severity based on indices of (a) soil moisture deficit, (b) vegetation health condition, and (c) crop-based water stress at different grid points at 1° resolution across the study ar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long with the grid location)</w:t>
      </w:r>
      <w:r w:rsidRPr="008143CC">
        <w:rPr>
          <w:rFonts w:ascii="Times New Roman" w:hAnsi="Times New Roman" w:cs="Times New Roman"/>
          <w:sz w:val="24"/>
          <w:szCs w:val="24"/>
          <w:lang w:val="en-US"/>
        </w:rPr>
        <w:t>. (Table form of Fig 5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8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6"/>
        <w:gridCol w:w="704"/>
        <w:gridCol w:w="710"/>
        <w:gridCol w:w="727"/>
        <w:gridCol w:w="726"/>
        <w:gridCol w:w="758"/>
        <w:gridCol w:w="758"/>
        <w:gridCol w:w="698"/>
        <w:gridCol w:w="697"/>
        <w:gridCol w:w="733"/>
        <w:gridCol w:w="813"/>
        <w:gridCol w:w="813"/>
      </w:tblGrid>
      <w:tr w:rsidR="008143CC" w:rsidRPr="008143CC" w14:paraId="1A53DF9C" w14:textId="77777777" w:rsidTr="008143CC">
        <w:trPr>
          <w:trHeight w:val="268"/>
        </w:trPr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D63E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Grid No.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E708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 xml:space="preserve"> LAT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0D71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LO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98A7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MCI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0E44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MDI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309E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WDI-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EE78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WDI-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4603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VCI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BC65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TCI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5DA5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NDWI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52AE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IWSI-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C5CE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IWSI-2</w:t>
            </w:r>
          </w:p>
        </w:tc>
      </w:tr>
      <w:tr w:rsidR="008143CC" w:rsidRPr="008143CC" w14:paraId="2CA8C02A" w14:textId="77777777" w:rsidTr="008143CC">
        <w:trPr>
          <w:trHeight w:val="251"/>
        </w:trPr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61C2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375D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B7E6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2.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C5CE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5DC7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6CE1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C350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BE32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6282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064D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8ACB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7064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1</w:t>
            </w:r>
          </w:p>
        </w:tc>
      </w:tr>
      <w:tr w:rsidR="008143CC" w:rsidRPr="008143CC" w14:paraId="0BF84BBF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0D41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53F1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2FD5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2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D1F1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D6E5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F156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4601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7262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E765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DA8F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8C82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35CB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0</w:t>
            </w:r>
          </w:p>
        </w:tc>
      </w:tr>
      <w:tr w:rsidR="008143CC" w:rsidRPr="008143CC" w14:paraId="77F5B7AD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E968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60D4F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5E19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3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D297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D780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17EC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A606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138C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BA00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70AE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9278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DBB4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0</w:t>
            </w:r>
          </w:p>
        </w:tc>
      </w:tr>
      <w:tr w:rsidR="008143CC" w:rsidRPr="008143CC" w14:paraId="2AF2E708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46CD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0843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C30F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3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EE2B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CA42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1666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30E4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8B4B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94C9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BDF4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05C0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7B18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6</w:t>
            </w:r>
          </w:p>
        </w:tc>
      </w:tr>
      <w:tr w:rsidR="008143CC" w:rsidRPr="008143CC" w14:paraId="43D0B665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5E6F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A490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06D5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3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F1CE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4F7F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A09C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6474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A224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2A8D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3CA8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D33A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421C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6</w:t>
            </w:r>
          </w:p>
        </w:tc>
      </w:tr>
      <w:tr w:rsidR="008143CC" w:rsidRPr="008143CC" w14:paraId="24D74B3C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2182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4A93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C8D2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3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FF9C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DC3E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207F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8FA7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D1EE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7CAA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5513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A675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AD70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9</w:t>
            </w:r>
          </w:p>
        </w:tc>
      </w:tr>
      <w:tr w:rsidR="008143CC" w:rsidRPr="008143CC" w14:paraId="45B452B0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6DF8A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9709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235B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4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4737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6F8ED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71DA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86F5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381B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43D0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5C64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3727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C458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1</w:t>
            </w:r>
          </w:p>
        </w:tc>
      </w:tr>
      <w:tr w:rsidR="008143CC" w:rsidRPr="008143CC" w14:paraId="14308634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5137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77FE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3E24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4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C40D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1495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8178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C60D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C62D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97FB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4871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026E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1045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9</w:t>
            </w:r>
          </w:p>
        </w:tc>
      </w:tr>
      <w:tr w:rsidR="008143CC" w:rsidRPr="008143CC" w14:paraId="46B9AFF1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9316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87B2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97F5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4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7870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3B73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972A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F71A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8652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DF75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7955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8C2F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C0C1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2</w:t>
            </w:r>
          </w:p>
        </w:tc>
      </w:tr>
      <w:tr w:rsidR="008143CC" w:rsidRPr="008143CC" w14:paraId="0F760A9A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F90A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E652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AC83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4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F60A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C113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CE19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8294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83D86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1412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C6FC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9B2A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7D72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</w:t>
            </w:r>
          </w:p>
        </w:tc>
      </w:tr>
      <w:tr w:rsidR="008143CC" w:rsidRPr="008143CC" w14:paraId="7BE39588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16D1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2FF9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3535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5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004A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F0CF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0AC6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2DB5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6578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7A5B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E0E2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143B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E6AC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8</w:t>
            </w:r>
          </w:p>
        </w:tc>
      </w:tr>
      <w:tr w:rsidR="008143CC" w:rsidRPr="008143CC" w14:paraId="498A89B6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C6D8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3B0D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3C9D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5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2737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3EDC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5AD7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C23E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9B94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564E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DE8C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8373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A3A4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6</w:t>
            </w:r>
          </w:p>
        </w:tc>
      </w:tr>
      <w:tr w:rsidR="008143CC" w:rsidRPr="008143CC" w14:paraId="04FBD6F4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1F5B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D3FB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1D9B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5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B49C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B406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162D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A96C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6DF4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08D3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2682C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4A3B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8F0D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2</w:t>
            </w:r>
          </w:p>
        </w:tc>
      </w:tr>
      <w:tr w:rsidR="008143CC" w:rsidRPr="008143CC" w14:paraId="4436D4DA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2024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DCA5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7303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1569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3C9E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6789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D1D7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0F5C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214C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3302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BA55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375B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8</w:t>
            </w:r>
          </w:p>
        </w:tc>
      </w:tr>
      <w:tr w:rsidR="008143CC" w:rsidRPr="008143CC" w14:paraId="28B14AED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088F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E3101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C600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DA09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5F6A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52B6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FF9F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5853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4A54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5C99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3B18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E2B5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2</w:t>
            </w:r>
          </w:p>
        </w:tc>
      </w:tr>
      <w:tr w:rsidR="008143CC" w:rsidRPr="008143CC" w14:paraId="11C3064F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420E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FA16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FB19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C475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9C6D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F32E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186B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AD5E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DDA0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3601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B43A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0297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4</w:t>
            </w:r>
          </w:p>
        </w:tc>
      </w:tr>
      <w:tr w:rsidR="008143CC" w:rsidRPr="008143CC" w14:paraId="299D032C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5BCE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C7FD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2705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2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BD05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41EE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33FF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9C6B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9281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4748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7BF1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A402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BE27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5</w:t>
            </w:r>
          </w:p>
        </w:tc>
      </w:tr>
      <w:tr w:rsidR="008143CC" w:rsidRPr="008143CC" w14:paraId="7DCB6B62" w14:textId="77777777" w:rsidTr="008143CC">
        <w:trPr>
          <w:trHeight w:val="251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F6B1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BABA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58AF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05F3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1EA8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FB25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A416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CA97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D52C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C95D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E6B1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F64D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2</w:t>
            </w:r>
          </w:p>
        </w:tc>
      </w:tr>
    </w:tbl>
    <w:p w14:paraId="1FB4DC8E" w14:textId="77777777" w:rsidR="008143CC" w:rsidRPr="00ED5C6E" w:rsidRDefault="008143CC" w:rsidP="008143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B38A77" w14:textId="77777777" w:rsidR="008143CC" w:rsidRPr="008143CC" w:rsidRDefault="008143CC" w:rsidP="008143CC">
      <w:pPr>
        <w:jc w:val="both"/>
        <w:rPr>
          <w:rFonts w:ascii="Times New Roman" w:hAnsi="Times New Roman" w:cs="Times New Roman"/>
          <w:sz w:val="24"/>
          <w:szCs w:val="24"/>
        </w:rPr>
      </w:pPr>
      <w:r w:rsidRPr="008143C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.</w:t>
      </w:r>
      <w:r w:rsidRPr="008143CC">
        <w:rPr>
          <w:rFonts w:ascii="Times New Roman" w:hAnsi="Times New Roman" w:cs="Times New Roman"/>
          <w:sz w:val="24"/>
          <w:szCs w:val="24"/>
          <w:lang w:val="en-US"/>
        </w:rPr>
        <w:t xml:space="preserve"> Table showing correlation between the standardized yield of Kharif paddy crop and drought severity based on indices of (a) soil moisture deficit, (b) vegetation health condition, and (c) crop-based water stress at different grid points at 1° resolution across the study area. (Table form of Figure 6)</w:t>
      </w:r>
    </w:p>
    <w:tbl>
      <w:tblPr>
        <w:tblW w:w="88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7"/>
        <w:gridCol w:w="726"/>
        <w:gridCol w:w="729"/>
        <w:gridCol w:w="735"/>
        <w:gridCol w:w="734"/>
        <w:gridCol w:w="740"/>
        <w:gridCol w:w="740"/>
        <w:gridCol w:w="723"/>
        <w:gridCol w:w="723"/>
        <w:gridCol w:w="737"/>
        <w:gridCol w:w="784"/>
        <w:gridCol w:w="784"/>
      </w:tblGrid>
      <w:tr w:rsidR="008143CC" w:rsidRPr="008143CC" w14:paraId="49ED5262" w14:textId="77777777" w:rsidTr="008143CC">
        <w:trPr>
          <w:trHeight w:val="264"/>
        </w:trPr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B717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Grid No.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C805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 xml:space="preserve"> LAT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4D74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LO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3D62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MCI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B465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MDI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6966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WDI-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3DD1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WDI-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634C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VCI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41D7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TC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A861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NDW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7EF5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IWSI-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67AA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IWSI-2</w:t>
            </w:r>
          </w:p>
        </w:tc>
      </w:tr>
      <w:tr w:rsidR="008143CC" w:rsidRPr="008143CC" w14:paraId="7B403CE1" w14:textId="77777777" w:rsidTr="008143CC">
        <w:trPr>
          <w:trHeight w:val="248"/>
        </w:trPr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E460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15ED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1732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2.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C10A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80DA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03C2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0430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8AA2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56E7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CB21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7E4E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6657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3</w:t>
            </w:r>
          </w:p>
        </w:tc>
      </w:tr>
      <w:tr w:rsidR="008143CC" w:rsidRPr="008143CC" w14:paraId="02817B71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C871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740D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0516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EA9B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1A32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CE88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2842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57E1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3776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94B4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9522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1BC4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1</w:t>
            </w:r>
          </w:p>
        </w:tc>
      </w:tr>
      <w:tr w:rsidR="008143CC" w:rsidRPr="008143CC" w14:paraId="63EF2A31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94AA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1059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143E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3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7F0E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0C56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1B5D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9E68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C9DD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FCC5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F2F4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4779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C2DA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8</w:t>
            </w:r>
          </w:p>
        </w:tc>
      </w:tr>
      <w:tr w:rsidR="008143CC" w:rsidRPr="008143CC" w14:paraId="6C637674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32762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CE7D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77CE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3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044B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84E2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A56A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B188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83D3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263B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753E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B375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5C2E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2</w:t>
            </w:r>
          </w:p>
        </w:tc>
      </w:tr>
      <w:tr w:rsidR="008143CC" w:rsidRPr="008143CC" w14:paraId="0D3BE139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43A8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050BC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2A65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3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5376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AEFF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49B4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6477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F808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3C4D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4471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86AB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3BAA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4</w:t>
            </w:r>
          </w:p>
        </w:tc>
      </w:tr>
      <w:tr w:rsidR="008143CC" w:rsidRPr="008143CC" w14:paraId="34D8819C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C11A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E64F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38EF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3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0D85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8ABC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26B7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0EE5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3AE0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7763F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38B8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D3AE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9568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4</w:t>
            </w:r>
          </w:p>
        </w:tc>
      </w:tr>
      <w:tr w:rsidR="008143CC" w:rsidRPr="008143CC" w14:paraId="1E08C5D0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102F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C31B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B63B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4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C319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7B28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950E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219B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1733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E215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27D1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6D8A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2D9C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6</w:t>
            </w:r>
          </w:p>
        </w:tc>
      </w:tr>
      <w:tr w:rsidR="008143CC" w:rsidRPr="008143CC" w14:paraId="6F52BEFD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98A5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CF3E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6165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4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432F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4176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1C26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C8F7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78C3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BBDC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B549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885D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334F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8</w:t>
            </w:r>
          </w:p>
        </w:tc>
      </w:tr>
      <w:tr w:rsidR="008143CC" w:rsidRPr="008143CC" w14:paraId="04ABDB36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5EE0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8DDE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5C79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4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6386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DC33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811D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149A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3A91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AC95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A333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AC7E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4A2F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0</w:t>
            </w:r>
          </w:p>
        </w:tc>
      </w:tr>
      <w:tr w:rsidR="008143CC" w:rsidRPr="008143CC" w14:paraId="313766F4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54A0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lastRenderedPageBreak/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6F81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9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77D1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4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7B2C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15B3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4792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F803B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4433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2D7B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964D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D4C4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48CB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2</w:t>
            </w:r>
          </w:p>
        </w:tc>
      </w:tr>
      <w:tr w:rsidR="008143CC" w:rsidRPr="008143CC" w14:paraId="5A744F34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57F0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5ED1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5F0E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5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8EFA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E593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18FB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409B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4C8C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86A3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EAE3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F759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DE48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6</w:t>
            </w:r>
          </w:p>
        </w:tc>
      </w:tr>
      <w:tr w:rsidR="008143CC" w:rsidRPr="008143CC" w14:paraId="6B84BFDF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F610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9E29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5C82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5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BE36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F7D2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FE98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E9CA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CD74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BE7D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9A7D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8349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5CCF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4</w:t>
            </w:r>
          </w:p>
        </w:tc>
      </w:tr>
      <w:tr w:rsidR="008143CC" w:rsidRPr="008143CC" w14:paraId="0BC0D1CC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1CB4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A0CAB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CEF5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5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602C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4FB4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8F07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CFF7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2091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4C94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9E65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6204D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1E02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2</w:t>
            </w:r>
          </w:p>
        </w:tc>
      </w:tr>
      <w:tr w:rsidR="008143CC" w:rsidRPr="008143CC" w14:paraId="25156B24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D373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CAE2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1A7D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6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1D51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91E0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22613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B627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D7EF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BCC6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C5D2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DCE8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8B71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1</w:t>
            </w:r>
          </w:p>
        </w:tc>
      </w:tr>
      <w:tr w:rsidR="008143CC" w:rsidRPr="008143CC" w14:paraId="27C3D8F5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BFFD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3E5E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7AB3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6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0C7E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0ED9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7799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D0227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636A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C346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458F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6095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15A5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2</w:t>
            </w:r>
          </w:p>
        </w:tc>
      </w:tr>
      <w:tr w:rsidR="008143CC" w:rsidRPr="008143CC" w14:paraId="1C863EDF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6F391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ABCD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C7D8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6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82E3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28240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B8B8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5397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AB8F6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6A5A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F0F3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97158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2D65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7</w:t>
            </w:r>
          </w:p>
        </w:tc>
      </w:tr>
      <w:tr w:rsidR="008143CC" w:rsidRPr="008143CC" w14:paraId="783C5735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6B45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285A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EACD7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9850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13DFA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370E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EC93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9725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4FC2E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B329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FFE48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AD1B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46</w:t>
            </w:r>
          </w:p>
        </w:tc>
      </w:tr>
      <w:tr w:rsidR="008143CC" w:rsidRPr="008143CC" w14:paraId="0A932B13" w14:textId="77777777" w:rsidTr="008143CC">
        <w:trPr>
          <w:trHeight w:val="248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A848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A83F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53D3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9964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7304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50C9C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18234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CF44F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5585B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B9D35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AE7B9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88C82" w14:textId="77777777" w:rsidR="008143CC" w:rsidRPr="008143CC" w:rsidRDefault="008143CC" w:rsidP="008143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143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2</w:t>
            </w:r>
          </w:p>
        </w:tc>
      </w:tr>
    </w:tbl>
    <w:p w14:paraId="28BB0FEB" w14:textId="77777777" w:rsidR="008143CC" w:rsidRDefault="008143CC" w:rsidP="001F0A4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CB83EE" w14:textId="7B91130E" w:rsidR="004E600E" w:rsidRDefault="004E60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1C555B" w14:textId="7E7FA290" w:rsidR="004E600E" w:rsidRDefault="004E600E" w:rsidP="004E600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149C9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LIST OF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S</w:t>
      </w:r>
    </w:p>
    <w:p w14:paraId="018C73C4" w14:textId="77777777" w:rsidR="008966BC" w:rsidRDefault="008966BC" w:rsidP="004E600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BBF2AA0" w14:textId="77777777" w:rsidR="008966BC" w:rsidRDefault="008966BC" w:rsidP="008966BC">
      <w:pPr>
        <w:pStyle w:val="Textkrper"/>
        <w:keepNext/>
        <w:spacing w:before="0" w:after="0"/>
        <w:jc w:val="center"/>
      </w:pPr>
      <w:r>
        <w:rPr>
          <w:noProof/>
        </w:rPr>
        <w:drawing>
          <wp:inline distT="0" distB="0" distL="0" distR="0" wp14:anchorId="24A7D95D" wp14:editId="564A7C62">
            <wp:extent cx="4629150" cy="3531612"/>
            <wp:effectExtent l="0" t="0" r="0" b="0"/>
            <wp:docPr id="14" name="Picture 1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Map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3546" cy="354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32121" w14:textId="77777777" w:rsidR="008966BC" w:rsidRPr="0015675A" w:rsidRDefault="008966BC" w:rsidP="008966BC">
      <w:pPr>
        <w:pStyle w:val="Beschriftung"/>
        <w:rPr>
          <w:i w:val="0"/>
          <w:iCs w:val="0"/>
          <w:color w:val="auto"/>
          <w:sz w:val="24"/>
          <w:szCs w:val="24"/>
        </w:rPr>
      </w:pPr>
      <w:r w:rsidRPr="002335B0">
        <w:rPr>
          <w:b/>
          <w:bCs/>
          <w:i w:val="0"/>
          <w:iCs w:val="0"/>
          <w:color w:val="auto"/>
          <w:sz w:val="24"/>
          <w:szCs w:val="24"/>
        </w:rPr>
        <w:t>Figure S1.</w:t>
      </w:r>
      <w:r w:rsidRPr="0015675A">
        <w:rPr>
          <w:i w:val="0"/>
          <w:iCs w:val="0"/>
          <w:color w:val="auto"/>
          <w:sz w:val="24"/>
          <w:szCs w:val="24"/>
        </w:rPr>
        <w:t xml:space="preserve"> Map of Odisha (study area) representing all the States within it.</w:t>
      </w:r>
    </w:p>
    <w:p w14:paraId="51AAC322" w14:textId="77777777" w:rsidR="008966BC" w:rsidRDefault="008966BC" w:rsidP="008966BC">
      <w:pPr>
        <w:pStyle w:val="Textkrper"/>
        <w:spacing w:before="0" w:after="0"/>
        <w:jc w:val="center"/>
      </w:pPr>
    </w:p>
    <w:p w14:paraId="1F0CC885" w14:textId="77777777" w:rsidR="008966BC" w:rsidRDefault="008966BC" w:rsidP="008966BC">
      <w:pPr>
        <w:pStyle w:val="Textkrper"/>
        <w:spacing w:before="0" w:after="0"/>
      </w:pPr>
    </w:p>
    <w:p w14:paraId="48754FA3" w14:textId="77777777" w:rsidR="008966BC" w:rsidRDefault="008966BC" w:rsidP="008966BC">
      <w:pPr>
        <w:keepNext/>
        <w:jc w:val="center"/>
      </w:pPr>
      <w:r>
        <w:rPr>
          <w:noProof/>
        </w:rPr>
        <w:drawing>
          <wp:inline distT="0" distB="0" distL="0" distR="0" wp14:anchorId="02928CE7" wp14:editId="4B343077">
            <wp:extent cx="3886200" cy="2408474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930" cy="2442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4F9FBB" w14:textId="7B8F2AA3" w:rsidR="008966BC" w:rsidRPr="00416C76" w:rsidRDefault="008966BC" w:rsidP="008966BC">
      <w:pPr>
        <w:pStyle w:val="Beschriftung"/>
      </w:pPr>
      <w:r w:rsidRPr="00C9297B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b/>
          <w:bCs/>
          <w:i w:val="0"/>
          <w:iCs w:val="0"/>
          <w:color w:val="auto"/>
          <w:sz w:val="24"/>
          <w:szCs w:val="24"/>
        </w:rPr>
        <w:t>S2.</w:t>
      </w:r>
      <w:r w:rsidRPr="00C9297B">
        <w:rPr>
          <w:i w:val="0"/>
          <w:iCs w:val="0"/>
          <w:color w:val="auto"/>
          <w:sz w:val="24"/>
          <w:szCs w:val="24"/>
        </w:rPr>
        <w:t xml:space="preserve"> </w:t>
      </w:r>
      <w:r w:rsidRPr="00C9297B">
        <w:rPr>
          <w:rFonts w:cs="Times New Roman"/>
          <w:i w:val="0"/>
          <w:iCs w:val="0"/>
          <w:color w:val="auto"/>
          <w:sz w:val="24"/>
          <w:szCs w:val="24"/>
        </w:rPr>
        <w:t xml:space="preserve">Time series of 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monthly scale </w:t>
      </w:r>
      <w:r w:rsidRPr="00C9297B">
        <w:rPr>
          <w:rFonts w:cs="Times New Roman"/>
          <w:i w:val="0"/>
          <w:iCs w:val="0"/>
          <w:color w:val="auto"/>
          <w:sz w:val="24"/>
          <w:szCs w:val="24"/>
        </w:rPr>
        <w:t>soil moisture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(m</w:t>
      </w:r>
      <w:r w:rsidRPr="00797E78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3</w:t>
      </w:r>
      <w:r>
        <w:rPr>
          <w:rFonts w:cs="Times New Roman"/>
          <w:i w:val="0"/>
          <w:iCs w:val="0"/>
          <w:color w:val="auto"/>
          <w:sz w:val="24"/>
          <w:szCs w:val="24"/>
        </w:rPr>
        <w:t>/m</w:t>
      </w:r>
      <w:r w:rsidRPr="00797E78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3</w:t>
      </w:r>
      <w:r>
        <w:rPr>
          <w:rFonts w:cs="Times New Roman"/>
          <w:i w:val="0"/>
          <w:iCs w:val="0"/>
          <w:color w:val="auto"/>
          <w:sz w:val="24"/>
          <w:szCs w:val="24"/>
        </w:rPr>
        <w:t>)</w:t>
      </w:r>
      <w:r w:rsidRPr="00C9297B">
        <w:rPr>
          <w:rFonts w:cs="Times New Roman"/>
          <w:i w:val="0"/>
          <w:iCs w:val="0"/>
          <w:color w:val="auto"/>
          <w:sz w:val="24"/>
          <w:szCs w:val="24"/>
        </w:rPr>
        <w:t xml:space="preserve"> datasets from different sources with bias correction 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applied </w:t>
      </w:r>
      <w:r w:rsidRPr="00C9297B">
        <w:rPr>
          <w:rFonts w:cs="Times New Roman"/>
          <w:i w:val="0"/>
          <w:iCs w:val="0"/>
          <w:color w:val="auto"/>
          <w:sz w:val="24"/>
          <w:szCs w:val="24"/>
        </w:rPr>
        <w:t xml:space="preserve">at the sample 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location </w:t>
      </w:r>
      <w:r w:rsidRPr="00797E78">
        <w:rPr>
          <w:rFonts w:cs="Times New Roman"/>
          <w:i w:val="0"/>
          <w:iCs w:val="0"/>
          <w:color w:val="auto"/>
          <w:sz w:val="24"/>
          <w:szCs w:val="24"/>
        </w:rPr>
        <w:t>(21.5</w:t>
      </w:r>
      <w:r>
        <w:rPr>
          <w:rFonts w:cs="Times New Roman"/>
          <w:i w:val="0"/>
          <w:iCs w:val="0"/>
          <w:color w:val="auto"/>
          <w:sz w:val="24"/>
          <w:szCs w:val="24"/>
        </w:rPr>
        <w:t>°</w:t>
      </w:r>
      <w:r w:rsidRPr="00797E78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 xml:space="preserve"> </w:t>
      </w:r>
      <w:r w:rsidRPr="00797E78">
        <w:rPr>
          <w:rFonts w:cs="Times New Roman"/>
          <w:i w:val="0"/>
          <w:iCs w:val="0"/>
          <w:color w:val="auto"/>
          <w:sz w:val="24"/>
          <w:szCs w:val="24"/>
        </w:rPr>
        <w:t>N, 86.5</w:t>
      </w:r>
      <w:r>
        <w:rPr>
          <w:rFonts w:cs="Times New Roman"/>
          <w:i w:val="0"/>
          <w:iCs w:val="0"/>
          <w:color w:val="auto"/>
          <w:sz w:val="24"/>
          <w:szCs w:val="24"/>
        </w:rPr>
        <w:t>°</w:t>
      </w:r>
      <w:r w:rsidRPr="00797E78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 xml:space="preserve"> </w:t>
      </w:r>
      <w:r w:rsidRPr="00797E78">
        <w:rPr>
          <w:rFonts w:cs="Times New Roman"/>
          <w:i w:val="0"/>
          <w:iCs w:val="0"/>
          <w:color w:val="auto"/>
          <w:sz w:val="24"/>
          <w:szCs w:val="24"/>
        </w:rPr>
        <w:t>E)</w:t>
      </w:r>
      <w:r>
        <w:rPr>
          <w:rFonts w:cs="Times New Roman"/>
          <w:i w:val="0"/>
          <w:iCs w:val="0"/>
          <w:color w:val="auto"/>
          <w:sz w:val="24"/>
          <w:szCs w:val="24"/>
        </w:rPr>
        <w:t>.</w:t>
      </w:r>
    </w:p>
    <w:p w14:paraId="39AFB462" w14:textId="77777777" w:rsidR="008966BC" w:rsidRPr="00416C76" w:rsidRDefault="008966BC" w:rsidP="008966BC">
      <w:pPr>
        <w:rPr>
          <w:rFonts w:ascii="Times New Roman" w:hAnsi="Times New Roman" w:cs="Times New Roman"/>
          <w:sz w:val="24"/>
          <w:szCs w:val="24"/>
        </w:rPr>
      </w:pPr>
    </w:p>
    <w:p w14:paraId="31098C28" w14:textId="77777777" w:rsidR="008966BC" w:rsidRPr="008149C9" w:rsidRDefault="008966BC" w:rsidP="004E600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794F8E0" w14:textId="77777777" w:rsidR="004E600E" w:rsidRDefault="004E600E" w:rsidP="001F0A4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E600E" w:rsidSect="004E6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B2411"/>
    <w:multiLevelType w:val="hybridMultilevel"/>
    <w:tmpl w:val="ACC22EB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306DEA"/>
    <w:multiLevelType w:val="hybridMultilevel"/>
    <w:tmpl w:val="E4369E9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94157"/>
    <w:multiLevelType w:val="hybridMultilevel"/>
    <w:tmpl w:val="39C00CE6"/>
    <w:lvl w:ilvl="0" w:tplc="4009000F">
      <w:start w:val="1"/>
      <w:numFmt w:val="decimal"/>
      <w:lvlText w:val="%1."/>
      <w:lvlJc w:val="left"/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ED40D8"/>
    <w:multiLevelType w:val="hybridMultilevel"/>
    <w:tmpl w:val="CCD81794"/>
    <w:lvl w:ilvl="0" w:tplc="4009000F">
      <w:start w:val="1"/>
      <w:numFmt w:val="decimal"/>
      <w:lvlText w:val="%1."/>
      <w:lvlJc w:val="left"/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BD3D3A"/>
    <w:multiLevelType w:val="multilevel"/>
    <w:tmpl w:val="4EBC0EA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E280B53"/>
    <w:multiLevelType w:val="hybridMultilevel"/>
    <w:tmpl w:val="3F807ADC"/>
    <w:lvl w:ilvl="0" w:tplc="4009000F">
      <w:start w:val="1"/>
      <w:numFmt w:val="decimal"/>
      <w:lvlText w:val="%1."/>
      <w:lvlJc w:val="left"/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767"/>
    <w:rsid w:val="000332C9"/>
    <w:rsid w:val="00137DB5"/>
    <w:rsid w:val="00176D40"/>
    <w:rsid w:val="001A08B0"/>
    <w:rsid w:val="001D726D"/>
    <w:rsid w:val="001F0A4E"/>
    <w:rsid w:val="00201AFF"/>
    <w:rsid w:val="002328DC"/>
    <w:rsid w:val="002E2BB2"/>
    <w:rsid w:val="002E73DF"/>
    <w:rsid w:val="002F12EE"/>
    <w:rsid w:val="0031250C"/>
    <w:rsid w:val="00316AEA"/>
    <w:rsid w:val="00323D98"/>
    <w:rsid w:val="00334C8A"/>
    <w:rsid w:val="003A3BE5"/>
    <w:rsid w:val="003E40F9"/>
    <w:rsid w:val="004238FF"/>
    <w:rsid w:val="004421A0"/>
    <w:rsid w:val="004640BD"/>
    <w:rsid w:val="004B7954"/>
    <w:rsid w:val="004E600E"/>
    <w:rsid w:val="00524475"/>
    <w:rsid w:val="00564726"/>
    <w:rsid w:val="00593F7D"/>
    <w:rsid w:val="005A4BCC"/>
    <w:rsid w:val="005B01F2"/>
    <w:rsid w:val="005C7C84"/>
    <w:rsid w:val="005D7D50"/>
    <w:rsid w:val="005E5773"/>
    <w:rsid w:val="005E6824"/>
    <w:rsid w:val="005F3C73"/>
    <w:rsid w:val="006A35D4"/>
    <w:rsid w:val="00717691"/>
    <w:rsid w:val="00745756"/>
    <w:rsid w:val="00751FFA"/>
    <w:rsid w:val="00771767"/>
    <w:rsid w:val="007A1879"/>
    <w:rsid w:val="007B6ACB"/>
    <w:rsid w:val="007D7CE0"/>
    <w:rsid w:val="008143CC"/>
    <w:rsid w:val="008149C9"/>
    <w:rsid w:val="008966BC"/>
    <w:rsid w:val="00915002"/>
    <w:rsid w:val="00961818"/>
    <w:rsid w:val="009E5EAA"/>
    <w:rsid w:val="00A80F13"/>
    <w:rsid w:val="00A951FE"/>
    <w:rsid w:val="00AF21D9"/>
    <w:rsid w:val="00B11CB1"/>
    <w:rsid w:val="00B23A5F"/>
    <w:rsid w:val="00B53D0E"/>
    <w:rsid w:val="00B702CA"/>
    <w:rsid w:val="00BA5D6A"/>
    <w:rsid w:val="00C00484"/>
    <w:rsid w:val="00C15CAA"/>
    <w:rsid w:val="00C21630"/>
    <w:rsid w:val="00C2209E"/>
    <w:rsid w:val="00C43267"/>
    <w:rsid w:val="00CF2A4B"/>
    <w:rsid w:val="00CF6283"/>
    <w:rsid w:val="00D466BE"/>
    <w:rsid w:val="00D7609E"/>
    <w:rsid w:val="00D92B36"/>
    <w:rsid w:val="00DC60C7"/>
    <w:rsid w:val="00E0026E"/>
    <w:rsid w:val="00E162CC"/>
    <w:rsid w:val="00ED5C6E"/>
    <w:rsid w:val="00EE47DA"/>
    <w:rsid w:val="00EF524C"/>
    <w:rsid w:val="00FA3297"/>
    <w:rsid w:val="00FC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BF9CA2"/>
  <w15:chartTrackingRefBased/>
  <w15:docId w15:val="{42A5C259-44E3-42B2-BC39-B1B7A4CC2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1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1"/>
    <w:qFormat/>
    <w:rsid w:val="00771767"/>
    <w:pPr>
      <w:widowControl w:val="0"/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771767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93F7D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3F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3F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3F7D"/>
    <w:rPr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3E40F9"/>
    <w:rPr>
      <w:color w:val="808080"/>
    </w:rPr>
  </w:style>
  <w:style w:type="character" w:customStyle="1" w:styleId="notespan">
    <w:name w:val="notespan"/>
    <w:basedOn w:val="Absatz-Standardschriftart"/>
    <w:rsid w:val="009E5EAA"/>
  </w:style>
  <w:style w:type="paragraph" w:styleId="berarbeitung">
    <w:name w:val="Revision"/>
    <w:hidden/>
    <w:uiPriority w:val="99"/>
    <w:semiHidden/>
    <w:rsid w:val="004B7954"/>
    <w:pPr>
      <w:spacing w:after="0" w:line="240" w:lineRule="auto"/>
    </w:pPr>
  </w:style>
  <w:style w:type="table" w:styleId="EinfacheTabelle4">
    <w:name w:val="Plain Table 4"/>
    <w:basedOn w:val="NormaleTabelle"/>
    <w:uiPriority w:val="44"/>
    <w:rsid w:val="00D760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D760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6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FAD0096238DF49AA87D3796329F491" ma:contentTypeVersion="14" ma:contentTypeDescription="Create a new document." ma:contentTypeScope="" ma:versionID="b94f77ed258ec4b7b547e4216fecb750">
  <xsd:schema xmlns:xsd="http://www.w3.org/2001/XMLSchema" xmlns:xs="http://www.w3.org/2001/XMLSchema" xmlns:p="http://schemas.microsoft.com/office/2006/metadata/properties" xmlns:ns3="97c91059-957d-40a2-9c5b-72e045873be9" xmlns:ns4="7cac4c4b-d5ee-4292-a067-1168013f08ee" targetNamespace="http://schemas.microsoft.com/office/2006/metadata/properties" ma:root="true" ma:fieldsID="994d233f7ee19504de24d0224a61ac1d" ns3:_="" ns4:_="">
    <xsd:import namespace="97c91059-957d-40a2-9c5b-72e045873be9"/>
    <xsd:import namespace="7cac4c4b-d5ee-4292-a067-1168013f08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c91059-957d-40a2-9c5b-72e045873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ac4c4b-d5ee-4292-a067-1168013f08e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2A5E6-0A58-4905-965C-7F95D49492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45C0A5-8493-4D91-8089-3248EDDC82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4E9FF6-621B-4E85-B85C-FF70EA222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c91059-957d-40a2-9c5b-72e045873be9"/>
    <ds:schemaRef ds:uri="7cac4c4b-d5ee-4292-a067-1168013f08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33AF2E-1FEF-411D-BA63-8F4481B04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3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u r</dc:creator>
  <cp:keywords/>
  <dc:description/>
  <cp:lastModifiedBy>Jörg Dietrich</cp:lastModifiedBy>
  <cp:revision>3</cp:revision>
  <dcterms:created xsi:type="dcterms:W3CDTF">2022-12-18T10:46:00Z</dcterms:created>
  <dcterms:modified xsi:type="dcterms:W3CDTF">2023-07-19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FAD0096238DF49AA87D3796329F491</vt:lpwstr>
  </property>
</Properties>
</file>